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DF65082" w:rsidR="000035D5" w:rsidRDefault="000035D5">
                            <w:r>
                              <w:t xml:space="preserve">Reported on page number: </w:t>
                            </w:r>
                            <w:r w:rsidR="0018500E">
                              <w:t xml:space="preserve">Ethics approvals are provided on line 189. </w:t>
                            </w:r>
                            <w:r w:rsidR="009C0F86" w:rsidRPr="009C0F86">
                              <w:t>Approval has been obtained from the AIATSIS Research Ethics Committee (REC-0092), the Aboriginal Health and Medical Research Council of New South Wales Ethics Committee (2078/23), the Australian National University Human Research Ethics Committee (H/2023/1103), the HREC of the Northern Territory Department of Health and Menzies School of Health Research (HREC 2023-4557), and the Metro South Human Research Ethics Committee (HREC/2025/QMS/11515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DF65082" w:rsidR="000035D5" w:rsidRDefault="000035D5">
                      <w:r>
                        <w:t xml:space="preserve">Reported on page number: </w:t>
                      </w:r>
                      <w:r w:rsidR="0018500E">
                        <w:t xml:space="preserve">Ethics approvals are provided on line 189. </w:t>
                      </w:r>
                      <w:r w:rsidR="009C0F86" w:rsidRPr="009C0F86">
                        <w:t>Approval has been obtained from the AIATSIS Research Ethics Committee (REC-0092), the Aboriginal Health and Medical Research Council of New South Wales Ethics Committee (2078/23), the Australian National University Human Research Ethics Committee (H/2023/1103), the HREC of the Northern Territory Department of Health and Menzies School of Health Research (HREC 2023-4557), and the Metro South Human Research Ethics Committee (HREC/2025/QMS/11515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5AA55FF"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42B1CD10">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2C32328" w:rsidR="000035D5" w:rsidRDefault="000035D5" w:rsidP="000035D5">
                            <w:r>
                              <w:t xml:space="preserve">Reported on page number: </w:t>
                            </w:r>
                            <w:r w:rsidR="009C0F86">
                              <w:t xml:space="preserve">There </w:t>
                            </w:r>
                            <w:proofErr w:type="spellStart"/>
                            <w:r w:rsidR="009C0F86">
                              <w:t>hae</w:t>
                            </w:r>
                            <w:proofErr w:type="spellEnd"/>
                            <w:r w:rsidR="009C0F86">
                              <w:t xml:space="preserve"> been no deviations from the approved study protocol.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2C32328" w:rsidR="000035D5" w:rsidRDefault="000035D5" w:rsidP="000035D5">
                      <w:r>
                        <w:t xml:space="preserve">Reported on page number: </w:t>
                      </w:r>
                      <w:r w:rsidR="009C0F86">
                        <w:t xml:space="preserve">There </w:t>
                      </w:r>
                      <w:proofErr w:type="spellStart"/>
                      <w:r w:rsidR="009C0F86">
                        <w:t>hae</w:t>
                      </w:r>
                      <w:proofErr w:type="spellEnd"/>
                      <w:r w:rsidR="009C0F86">
                        <w:t xml:space="preserve"> been no deviations from the approved study protocol.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an explanation for this below. </w:t>
      </w:r>
    </w:p>
    <w:p w14:paraId="628FFCFE" w14:textId="1C302DFC" w:rsidR="006B330C" w:rsidRDefault="003103BA" w:rsidP="00D47B28">
      <w:pPr>
        <w:pBdr>
          <w:top w:val="single" w:sz="4" w:space="1" w:color="auto"/>
          <w:left w:val="single" w:sz="4" w:space="4" w:color="auto"/>
          <w:bottom w:val="single" w:sz="4" w:space="1" w:color="auto"/>
          <w:right w:val="single" w:sz="4" w:space="4" w:color="auto"/>
        </w:pBdr>
        <w:spacing w:before="240" w:after="240"/>
      </w:pPr>
      <w:r>
        <w:t xml:space="preserve">This research was open to </w:t>
      </w:r>
      <w:proofErr w:type="spellStart"/>
      <w:r>
        <w:t>Aborginal</w:t>
      </w:r>
      <w:proofErr w:type="spellEnd"/>
      <w:r>
        <w:t xml:space="preserve"> Community Controlled Health </w:t>
      </w:r>
      <w:proofErr w:type="spellStart"/>
      <w:r>
        <w:t>Organisations</w:t>
      </w:r>
      <w:proofErr w:type="spellEnd"/>
      <w:r>
        <w:t xml:space="preserve"> within Queensland, New South Wales and the Northern Territory of Australia. </w:t>
      </w:r>
      <w:r w:rsidR="00244C2B">
        <w:t>We h</w:t>
      </w:r>
      <w:r w:rsidR="00FD64A3">
        <w:t>ave consulted with ACCHO peaks within these Jurisdiction</w:t>
      </w:r>
      <w:r w:rsidR="005509A3">
        <w:t xml:space="preserve">s. </w:t>
      </w:r>
      <w:r w:rsidR="00244C2B">
        <w:t xml:space="preserve">Our positionality (detailed on line 183) </w:t>
      </w:r>
      <w:r w:rsidR="005509A3">
        <w:t xml:space="preserve">and includes Aboriginal and Torres Strait Islander </w:t>
      </w:r>
      <w:r w:rsidR="007466A8">
        <w:t xml:space="preserve">researchers who guide the research. Our Governance processes are outlined on line </w:t>
      </w:r>
      <w:r w:rsidR="008E148B">
        <w:t>282</w:t>
      </w:r>
      <w:r w:rsidR="007466A8">
        <w:t xml:space="preserve"> and includes</w:t>
      </w:r>
      <w:r w:rsidR="001B1431">
        <w:t xml:space="preserve"> </w:t>
      </w:r>
      <w:r w:rsidR="009D75FB" w:rsidRPr="009D75FB">
        <w:t xml:space="preserve">Aboriginal and Torres Strait Islander Reference Group, </w:t>
      </w:r>
      <w:proofErr w:type="spellStart"/>
      <w:r w:rsidR="009D75FB" w:rsidRPr="009D75FB">
        <w:t>Thiitu</w:t>
      </w:r>
      <w:proofErr w:type="spellEnd"/>
      <w:r w:rsidR="009D75FB" w:rsidRPr="009D75FB">
        <w:t xml:space="preserve"> </w:t>
      </w:r>
      <w:proofErr w:type="spellStart"/>
      <w:r w:rsidR="009D75FB" w:rsidRPr="009D75FB">
        <w:t>Tharrmay</w:t>
      </w:r>
      <w:proofErr w:type="spellEnd"/>
      <w:r w:rsidR="009D75FB" w:rsidRPr="009D75FB">
        <w:t>, at the Australian National University</w:t>
      </w:r>
      <w:r w:rsidR="009D75FB">
        <w:t xml:space="preserve">.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1F7BD886" w:rsidR="000035D5" w:rsidRDefault="00D47B28" w:rsidP="00D47B28">
      <w:pPr>
        <w:pBdr>
          <w:top w:val="single" w:sz="4" w:space="1" w:color="auto"/>
          <w:left w:val="single" w:sz="4" w:space="4" w:color="auto"/>
          <w:bottom w:val="single" w:sz="4" w:space="1" w:color="auto"/>
          <w:right w:val="single" w:sz="4" w:space="4" w:color="auto"/>
        </w:pBdr>
        <w:spacing w:before="240" w:after="240"/>
      </w:pPr>
      <w:r>
        <w:t xml:space="preserve">We confirm all authors meet the requirement as per the Authorship Policy </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A2078C0">
                <wp:simplePos x="0" y="0"/>
                <wp:positionH relativeFrom="margin">
                  <wp:align>right</wp:align>
                </wp:positionH>
                <wp:positionV relativeFrom="paragraph">
                  <wp:posOffset>997585</wp:posOffset>
                </wp:positionV>
                <wp:extent cx="6838950" cy="20066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006600"/>
                        </a:xfrm>
                        <a:prstGeom prst="rect">
                          <a:avLst/>
                        </a:prstGeom>
                        <a:solidFill>
                          <a:srgbClr val="FFFFFF"/>
                        </a:solidFill>
                        <a:ln w="9525">
                          <a:solidFill>
                            <a:srgbClr val="193A65"/>
                          </a:solidFill>
                          <a:miter lim="800000"/>
                          <a:headEnd/>
                          <a:tailEnd/>
                        </a:ln>
                      </wps:spPr>
                      <wps:txbx>
                        <w:txbxContent>
                          <w:p w14:paraId="1D87CB57" w14:textId="70E25C74" w:rsidR="009D75FB" w:rsidRDefault="009D75FB" w:rsidP="009D75FB">
                            <w:pPr>
                              <w:spacing w:before="240" w:after="240"/>
                            </w:pPr>
                            <w:r>
                              <w:t xml:space="preserve">This research was open to </w:t>
                            </w:r>
                            <w:proofErr w:type="spellStart"/>
                            <w:r>
                              <w:t>Aborginal</w:t>
                            </w:r>
                            <w:proofErr w:type="spellEnd"/>
                            <w:r>
                              <w:t xml:space="preserve"> Community Controlled Health </w:t>
                            </w:r>
                            <w:proofErr w:type="spellStart"/>
                            <w:r>
                              <w:t>Organisations</w:t>
                            </w:r>
                            <w:proofErr w:type="spellEnd"/>
                            <w:r>
                              <w:t xml:space="preserve"> within Queensland, New South Wales and the Northern Territory of Australia. We have consulted with ACCHO peaks within these Jurisdictions</w:t>
                            </w:r>
                            <w:r w:rsidR="007B7F1F">
                              <w:t xml:space="preserve">. </w:t>
                            </w:r>
                            <w:proofErr w:type="spellStart"/>
                            <w:r>
                              <w:t>Our</w:t>
                            </w:r>
                            <w:proofErr w:type="spellEnd"/>
                            <w:r>
                              <w:t xml:space="preserve"> positionality (detailed on line </w:t>
                            </w:r>
                            <w:r w:rsidR="00D54985">
                              <w:t>209</w:t>
                            </w:r>
                            <w:r>
                              <w:t xml:space="preserve">) and includes Aboriginal and Torres Strait Islander researchers who guide the research. Our Governance processes are outlined </w:t>
                            </w:r>
                            <w:r w:rsidR="005D69B0">
                              <w:t>(</w:t>
                            </w:r>
                            <w:r>
                              <w:t xml:space="preserve">line </w:t>
                            </w:r>
                            <w:r w:rsidR="007B7F1F">
                              <w:t>282</w:t>
                            </w:r>
                            <w:r w:rsidR="005D69B0">
                              <w:t>)</w:t>
                            </w:r>
                            <w:r>
                              <w:t xml:space="preserve"> </w:t>
                            </w:r>
                            <w:r w:rsidR="005D69B0">
                              <w:t>which</w:t>
                            </w:r>
                            <w:r>
                              <w:t xml:space="preserve"> includes </w:t>
                            </w:r>
                            <w:r w:rsidRPr="009D75FB">
                              <w:t xml:space="preserve">Aboriginal and Torres Strait Islander Reference Group, </w:t>
                            </w:r>
                            <w:proofErr w:type="spellStart"/>
                            <w:r w:rsidRPr="009D75FB">
                              <w:t>Thiitu</w:t>
                            </w:r>
                            <w:proofErr w:type="spellEnd"/>
                            <w:r w:rsidRPr="009D75FB">
                              <w:t xml:space="preserve"> </w:t>
                            </w:r>
                            <w:proofErr w:type="spellStart"/>
                            <w:r w:rsidRPr="009D75FB">
                              <w:t>Tharrmay</w:t>
                            </w:r>
                            <w:proofErr w:type="spellEnd"/>
                            <w:r w:rsidRPr="009D75FB">
                              <w:t>, at the Australian National University</w:t>
                            </w:r>
                            <w:r>
                              <w:t xml:space="preserve">. </w:t>
                            </w:r>
                          </w:p>
                          <w:p w14:paraId="489B61C2" w14:textId="2F69E6A7" w:rsidR="00222E2C" w:rsidRDefault="00222E2C" w:rsidP="009D75FB">
                            <w:pPr>
                              <w:spacing w:before="240" w:after="240"/>
                            </w:pPr>
                            <w:r>
                              <w:t xml:space="preserve">Our consent processes for recruiting ACCHOs is outlined on </w:t>
                            </w:r>
                            <w:r w:rsidR="005D69B0">
                              <w:t xml:space="preserve">line </w:t>
                            </w:r>
                            <w:r w:rsidR="004D51B4">
                              <w:t>399</w:t>
                            </w:r>
                            <w:r w:rsidR="005D69B0">
                              <w:t xml:space="preserve"> and includes </w:t>
                            </w:r>
                            <w:r w:rsidR="00CE6DB3">
                              <w:t xml:space="preserve">adherence to any local additional consultation or board </w:t>
                            </w:r>
                            <w:proofErr w:type="spellStart"/>
                            <w:r w:rsidR="00CE6DB3">
                              <w:t>apporvals</w:t>
                            </w:r>
                            <w:proofErr w:type="spellEnd"/>
                            <w:r w:rsidR="00CE6DB3">
                              <w:t xml:space="preserve"> to meet local requirements.</w:t>
                            </w:r>
                          </w:p>
                          <w:p w14:paraId="21F964F8" w14:textId="447C4DC9" w:rsidR="00222E2C" w:rsidRDefault="00222E2C" w:rsidP="009D75FB">
                            <w:pPr>
                              <w:spacing w:before="240" w:after="240"/>
                            </w:pP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8" type="#_x0000_t202" style="position:absolute;margin-left:487.3pt;margin-top:78.55pt;width:538.5pt;height:15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" strokecolor="#193a65">
                <v:textbox>
                  <w:txbxContent>
                    <w:p w14:paraId="1D87CB57" w14:textId="70E25C74" w:rsidR="009D75FB" w:rsidRDefault="009D75FB" w:rsidP="009D75FB">
                      <w:pPr>
                        <w:spacing w:before="240" w:after="240"/>
                      </w:pPr>
                      <w:r>
                        <w:t xml:space="preserve">This research was open to </w:t>
                      </w:r>
                      <w:proofErr w:type="spellStart"/>
                      <w:r>
                        <w:t>Aborginal</w:t>
                      </w:r>
                      <w:proofErr w:type="spellEnd"/>
                      <w:r>
                        <w:t xml:space="preserve"> Community Controlled Health </w:t>
                      </w:r>
                      <w:proofErr w:type="spellStart"/>
                      <w:r>
                        <w:t>Organisations</w:t>
                      </w:r>
                      <w:proofErr w:type="spellEnd"/>
                      <w:r>
                        <w:t xml:space="preserve"> within Queensland, New South Wales and the Northern Territory of Australia. We have consulted with ACCHO peaks within these Jurisdictions</w:t>
                      </w:r>
                      <w:r w:rsidR="007B7F1F">
                        <w:t xml:space="preserve">. </w:t>
                      </w:r>
                      <w:proofErr w:type="spellStart"/>
                      <w:r>
                        <w:t>Our</w:t>
                      </w:r>
                      <w:proofErr w:type="spellEnd"/>
                      <w:r>
                        <w:t xml:space="preserve"> positionality (detailed on line </w:t>
                      </w:r>
                      <w:r w:rsidR="00D54985">
                        <w:t>209</w:t>
                      </w:r>
                      <w:r>
                        <w:t xml:space="preserve">) and includes Aboriginal and Torres Strait Islander researchers who guide the research. Our Governance processes are outlined </w:t>
                      </w:r>
                      <w:r w:rsidR="005D69B0">
                        <w:t>(</w:t>
                      </w:r>
                      <w:r>
                        <w:t xml:space="preserve">line </w:t>
                      </w:r>
                      <w:r w:rsidR="007B7F1F">
                        <w:t>282</w:t>
                      </w:r>
                      <w:r w:rsidR="005D69B0">
                        <w:t>)</w:t>
                      </w:r>
                      <w:r>
                        <w:t xml:space="preserve"> </w:t>
                      </w:r>
                      <w:r w:rsidR="005D69B0">
                        <w:t>which</w:t>
                      </w:r>
                      <w:r>
                        <w:t xml:space="preserve"> includes </w:t>
                      </w:r>
                      <w:r w:rsidRPr="009D75FB">
                        <w:t xml:space="preserve">Aboriginal and Torres Strait Islander Reference Group, </w:t>
                      </w:r>
                      <w:proofErr w:type="spellStart"/>
                      <w:r w:rsidRPr="009D75FB">
                        <w:t>Thiitu</w:t>
                      </w:r>
                      <w:proofErr w:type="spellEnd"/>
                      <w:r w:rsidRPr="009D75FB">
                        <w:t xml:space="preserve"> </w:t>
                      </w:r>
                      <w:proofErr w:type="spellStart"/>
                      <w:r w:rsidRPr="009D75FB">
                        <w:t>Tharrmay</w:t>
                      </w:r>
                      <w:proofErr w:type="spellEnd"/>
                      <w:r w:rsidRPr="009D75FB">
                        <w:t>, at the Australian National University</w:t>
                      </w:r>
                      <w:r>
                        <w:t xml:space="preserve">. </w:t>
                      </w:r>
                    </w:p>
                    <w:p w14:paraId="489B61C2" w14:textId="2F69E6A7" w:rsidR="00222E2C" w:rsidRDefault="00222E2C" w:rsidP="009D75FB">
                      <w:pPr>
                        <w:spacing w:before="240" w:after="240"/>
                      </w:pPr>
                      <w:r>
                        <w:t xml:space="preserve">Our consent processes for recruiting ACCHOs is outlined on </w:t>
                      </w:r>
                      <w:r w:rsidR="005D69B0">
                        <w:t xml:space="preserve">line </w:t>
                      </w:r>
                      <w:r w:rsidR="004D51B4">
                        <w:t>399</w:t>
                      </w:r>
                      <w:r w:rsidR="005D69B0">
                        <w:t xml:space="preserve"> and includes </w:t>
                      </w:r>
                      <w:r w:rsidR="00CE6DB3">
                        <w:t xml:space="preserve">adherence to any local additional consultation or board </w:t>
                      </w:r>
                      <w:proofErr w:type="spellStart"/>
                      <w:r w:rsidR="00CE6DB3">
                        <w:t>apporvals</w:t>
                      </w:r>
                      <w:proofErr w:type="spellEnd"/>
                      <w:r w:rsidR="00CE6DB3">
                        <w:t xml:space="preserve"> to meet local requirements.</w:t>
                      </w:r>
                    </w:p>
                    <w:p w14:paraId="21F964F8" w14:textId="447C4DC9" w:rsidR="00222E2C" w:rsidRDefault="00222E2C" w:rsidP="009D75FB">
                      <w:pPr>
                        <w:spacing w:before="240" w:after="240"/>
                      </w:pP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p w14:paraId="3AF9D08B" w14:textId="77777777" w:rsidR="009D75FB" w:rsidRDefault="009D75FB" w:rsidP="000035D5">
      <w:pPr>
        <w:spacing w:before="240" w:after="240"/>
      </w:pPr>
    </w:p>
    <w:p w14:paraId="653D80CF" w14:textId="77777777" w:rsidR="009D75FB" w:rsidRDefault="009D75FB" w:rsidP="000035D5">
      <w:pPr>
        <w:spacing w:before="240" w:after="240"/>
      </w:pPr>
    </w:p>
    <w:p w14:paraId="52969148" w14:textId="77777777" w:rsidR="009D75FB" w:rsidRDefault="009D75FB" w:rsidP="000035D5">
      <w:pPr>
        <w:spacing w:before="240" w:after="240"/>
      </w:pPr>
    </w:p>
    <w:bookmarkEnd w:id="6"/>
    <w:p w14:paraId="6B9BADC3" w14:textId="6DB5E6D7" w:rsidR="000035D5" w:rsidRDefault="000035D5" w:rsidP="000035D5">
      <w:pPr>
        <w:spacing w:before="240" w:after="240"/>
      </w:pPr>
      <w:r>
        <w:lastRenderedPageBreak/>
        <w:t xml:space="preserve">How did members of the local community provide input on the aims of the research investigation, its methodology, and its anticipated outcome(s)? </w:t>
      </w:r>
    </w:p>
    <w:p w14:paraId="2CF555BA" w14:textId="48CA8F9A" w:rsidR="00CE6DB3" w:rsidRDefault="00DD2E76" w:rsidP="00D47B28">
      <w:pPr>
        <w:pBdr>
          <w:top w:val="single" w:sz="4" w:space="1" w:color="auto"/>
          <w:left w:val="single" w:sz="4" w:space="4" w:color="auto"/>
          <w:bottom w:val="single" w:sz="4" w:space="1" w:color="auto"/>
          <w:right w:val="single" w:sz="4" w:space="4" w:color="auto"/>
        </w:pBdr>
        <w:spacing w:before="240" w:after="240"/>
      </w:pPr>
      <w:r>
        <w:t xml:space="preserve">Screen Your Way was designed with input from </w:t>
      </w:r>
      <w:r w:rsidR="00A00551">
        <w:t xml:space="preserve">Aboriginal and Torres Strait Islander peoples working within the ACCHO sector </w:t>
      </w:r>
      <w:proofErr w:type="gramStart"/>
      <w:r w:rsidR="00A00551">
        <w:t>(</w:t>
      </w:r>
      <w:r>
        <w:t xml:space="preserve"> </w:t>
      </w:r>
      <w:r w:rsidR="00A00551">
        <w:t>SE</w:t>
      </w:r>
      <w:proofErr w:type="gramEnd"/>
      <w:r w:rsidR="00A00551">
        <w:t>, KF, CT, MW)</w:t>
      </w:r>
      <w:r w:rsidR="003E2D92">
        <w:t>. The research also includes a dedicated period of co-design to tailor the implementation to each ACCHO, including</w:t>
      </w:r>
      <w:r w:rsidR="00E6746D">
        <w:t xml:space="preserve"> strategies, methods for implementation and</w:t>
      </w:r>
      <w:r w:rsidR="003E2D92">
        <w:t xml:space="preserve"> </w:t>
      </w:r>
      <w:r w:rsidR="00E6746D">
        <w:t>outcome measures</w:t>
      </w:r>
      <w:r w:rsidR="00887898">
        <w:t xml:space="preserve"> to ensure the study meets local community and service needs</w:t>
      </w:r>
      <w:r w:rsidR="00E6746D">
        <w:t xml:space="preserve">. </w:t>
      </w:r>
    </w:p>
    <w:p w14:paraId="4E65FA24" w14:textId="40319642"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3CBDB7FB" w14:textId="6E21B8F1" w:rsidR="00E6746D" w:rsidRDefault="0063247C" w:rsidP="00FE1FB5">
      <w:pPr>
        <w:pBdr>
          <w:top w:val="single" w:sz="4" w:space="1" w:color="auto"/>
          <w:left w:val="single" w:sz="4" w:space="4" w:color="auto"/>
          <w:bottom w:val="single" w:sz="4" w:space="1" w:color="auto"/>
          <w:right w:val="single" w:sz="4" w:space="4" w:color="auto"/>
        </w:pBdr>
        <w:spacing w:before="240" w:after="240"/>
      </w:pPr>
      <w:r>
        <w:t xml:space="preserve">Services </w:t>
      </w:r>
      <w:r w:rsidR="009B7284">
        <w:t xml:space="preserve">opted into the process through an expression of interest. </w:t>
      </w:r>
      <w:r w:rsidR="00E6746D">
        <w:t>Informed consent is obtained from</w:t>
      </w:r>
      <w:r w:rsidR="00D47B28">
        <w:t xml:space="preserve"> </w:t>
      </w:r>
      <w:r w:rsidR="006142FD">
        <w:t xml:space="preserve">a </w:t>
      </w:r>
      <w:r w:rsidR="00D47B28">
        <w:t xml:space="preserve">service level representative </w:t>
      </w:r>
      <w:r w:rsidR="006142FD">
        <w:t>familiar with research</w:t>
      </w:r>
      <w:r w:rsidR="00D47B28">
        <w:t xml:space="preserve"> (i.e. CEO, Board)</w:t>
      </w:r>
      <w:r w:rsidR="006142FD">
        <w:t xml:space="preserve"> </w:t>
      </w:r>
      <w:r w:rsidR="009B7284">
        <w:t xml:space="preserve">following discussions with the research team who </w:t>
      </w:r>
      <w:r w:rsidR="00FE1FB5">
        <w:t>can take the time to</w:t>
      </w:r>
      <w:r w:rsidR="009B7284">
        <w:t xml:space="preserve"> explain the research process clearly</w:t>
      </w:r>
      <w:r w:rsidR="00FE1FB5">
        <w:t xml:space="preserve">. </w:t>
      </w:r>
      <w:r w:rsidR="00661DAD">
        <w:t xml:space="preserve">Consent can also be tailored to meet local needs. </w:t>
      </w:r>
    </w:p>
    <w:p w14:paraId="6019730D" w14:textId="390CCDE8" w:rsidR="00FE1FB5" w:rsidRDefault="00FE1FB5" w:rsidP="00FE1FB5">
      <w:pPr>
        <w:pBdr>
          <w:top w:val="single" w:sz="4" w:space="1" w:color="auto"/>
          <w:left w:val="single" w:sz="4" w:space="4" w:color="auto"/>
          <w:bottom w:val="single" w:sz="4" w:space="1" w:color="auto"/>
          <w:right w:val="single" w:sz="4" w:space="4" w:color="auto"/>
        </w:pBdr>
        <w:spacing w:before="240" w:after="240"/>
      </w:pPr>
      <w:r>
        <w:t xml:space="preserve">For Yarns, a plain </w:t>
      </w:r>
      <w:proofErr w:type="spellStart"/>
      <w:r>
        <w:t>langage</w:t>
      </w:r>
      <w:proofErr w:type="spellEnd"/>
      <w:r>
        <w:t xml:space="preserve"> statement is available and will be verbally explained to each </w:t>
      </w:r>
      <w:proofErr w:type="spellStart"/>
      <w:r>
        <w:t>particiant</w:t>
      </w:r>
      <w:proofErr w:type="spellEnd"/>
      <w:r>
        <w:t xml:space="preserve"> to ensure informed consent. </w:t>
      </w:r>
      <w:r w:rsidR="00661DAD">
        <w:t xml:space="preserve">This can be facilitated via local service representatives or the research team depending on local preference. </w:t>
      </w:r>
    </w:p>
    <w:bookmarkEnd w:id="5"/>
    <w:p w14:paraId="393A0AEC" w14:textId="23574B5C"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494D1376" w14:textId="2CF071BB" w:rsidR="002B6A4A" w:rsidRDefault="002B6A4A" w:rsidP="00A846E5">
      <w:pPr>
        <w:pBdr>
          <w:top w:val="single" w:sz="4" w:space="1" w:color="auto"/>
          <w:left w:val="single" w:sz="4" w:space="4" w:color="auto"/>
          <w:bottom w:val="single" w:sz="4" w:space="1" w:color="auto"/>
          <w:right w:val="single" w:sz="4" w:space="4" w:color="auto"/>
        </w:pBdr>
        <w:spacing w:before="240" w:after="240"/>
      </w:pPr>
      <w:r>
        <w:t xml:space="preserve">Each participating service will receive tailored reports to directly translate findings to the local context. </w:t>
      </w:r>
    </w:p>
    <w:p w14:paraId="5BF7CD36" w14:textId="2FF22466" w:rsidR="00FE1FB5" w:rsidRDefault="00E12755" w:rsidP="00A846E5">
      <w:pPr>
        <w:pBdr>
          <w:top w:val="single" w:sz="4" w:space="1" w:color="auto"/>
          <w:left w:val="single" w:sz="4" w:space="4" w:color="auto"/>
          <w:bottom w:val="single" w:sz="4" w:space="1" w:color="auto"/>
          <w:right w:val="single" w:sz="4" w:space="4" w:color="auto"/>
        </w:pBdr>
        <w:spacing w:before="240" w:after="240"/>
      </w:pPr>
      <w:r>
        <w:t>Dissemination</w:t>
      </w:r>
      <w:r w:rsidR="00FE1FB5">
        <w:t xml:space="preserve"> of research findings is outlined on </w:t>
      </w:r>
      <w:r>
        <w:t xml:space="preserve">line </w:t>
      </w:r>
      <w:r w:rsidR="004D51B4">
        <w:t>652</w:t>
      </w:r>
      <w:r>
        <w:t xml:space="preserve">. This will include the creation of </w:t>
      </w:r>
      <w:proofErr w:type="spellStart"/>
      <w:r>
        <w:t>reseources</w:t>
      </w:r>
      <w:proofErr w:type="spellEnd"/>
      <w:r>
        <w:t xml:space="preserve"> beyond academic </w:t>
      </w:r>
      <w:r w:rsidR="00A846E5">
        <w:t>publications</w:t>
      </w:r>
      <w:r>
        <w:t xml:space="preserve">, including </w:t>
      </w:r>
      <w:r w:rsidR="002B6A4A" w:rsidRPr="002B6A4A">
        <w:t>translational workshops, evidence briefs and presentations, reports and the creation of resources</w:t>
      </w:r>
      <w:r w:rsidR="002B6A4A">
        <w:t xml:space="preserve">. </w:t>
      </w:r>
    </w:p>
    <w:p w14:paraId="633D3D21" w14:textId="66483385" w:rsidR="000035D5"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45A17EE0" w14:textId="0AEA22F8" w:rsidR="00A846E5" w:rsidRPr="00A846E5" w:rsidRDefault="00A846E5" w:rsidP="000035D5">
      <w:pPr>
        <w:spacing w:before="240" w:after="240"/>
        <w:rPr>
          <w:b/>
          <w:color w:val="EE0000"/>
          <w:sz w:val="28"/>
          <w:szCs w:val="28"/>
        </w:rPr>
      </w:pPr>
      <w:r w:rsidRPr="00A846E5">
        <w:rPr>
          <w:b/>
          <w:color w:val="EE0000"/>
          <w:sz w:val="28"/>
          <w:szCs w:val="28"/>
        </w:rPr>
        <w:t>N/A</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61DAD" w:rsidRPr="00F57A3B" w:rsidRDefault="00661DAD">
      <w:pPr>
        <w:rPr>
          <w:rFonts w:ascii="Arial" w:hAnsi="Arial" w:cs="Arial"/>
        </w:rPr>
      </w:pPr>
    </w:p>
    <w:sectPr w:rsidR="00661DAD"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4D0B81" w14:textId="77777777" w:rsidR="00A61BFD" w:rsidRDefault="00A61BFD" w:rsidP="00F57A3B">
      <w:r>
        <w:separator/>
      </w:r>
    </w:p>
  </w:endnote>
  <w:endnote w:type="continuationSeparator" w:id="0">
    <w:p w14:paraId="2C90A9D0" w14:textId="77777777" w:rsidR="00A61BFD" w:rsidRDefault="00A61BF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87D4F5" w14:textId="77777777" w:rsidR="00A61BFD" w:rsidRDefault="00A61BFD" w:rsidP="00F57A3B">
      <w:r>
        <w:separator/>
      </w:r>
    </w:p>
  </w:footnote>
  <w:footnote w:type="continuationSeparator" w:id="0">
    <w:p w14:paraId="71421971" w14:textId="77777777" w:rsidR="00A61BFD" w:rsidRDefault="00A61BF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8500E"/>
    <w:rsid w:val="001B1431"/>
    <w:rsid w:val="00222E2C"/>
    <w:rsid w:val="00244C2B"/>
    <w:rsid w:val="002B6A4A"/>
    <w:rsid w:val="003103BA"/>
    <w:rsid w:val="00335779"/>
    <w:rsid w:val="003E2D92"/>
    <w:rsid w:val="00417B9A"/>
    <w:rsid w:val="004A7A57"/>
    <w:rsid w:val="004C71C4"/>
    <w:rsid w:val="004D51B4"/>
    <w:rsid w:val="00515BC0"/>
    <w:rsid w:val="00541C18"/>
    <w:rsid w:val="005509A3"/>
    <w:rsid w:val="00580384"/>
    <w:rsid w:val="005D69B0"/>
    <w:rsid w:val="006142FD"/>
    <w:rsid w:val="0063247C"/>
    <w:rsid w:val="00661DAD"/>
    <w:rsid w:val="0069423E"/>
    <w:rsid w:val="006B2726"/>
    <w:rsid w:val="006B330C"/>
    <w:rsid w:val="006F5F45"/>
    <w:rsid w:val="007466A8"/>
    <w:rsid w:val="007B7F1F"/>
    <w:rsid w:val="00831ADE"/>
    <w:rsid w:val="00841F25"/>
    <w:rsid w:val="00887898"/>
    <w:rsid w:val="008912CD"/>
    <w:rsid w:val="008E148B"/>
    <w:rsid w:val="009364D9"/>
    <w:rsid w:val="00964731"/>
    <w:rsid w:val="009B7284"/>
    <w:rsid w:val="009C0F86"/>
    <w:rsid w:val="009D75FB"/>
    <w:rsid w:val="00A00551"/>
    <w:rsid w:val="00A43F5B"/>
    <w:rsid w:val="00A61BFD"/>
    <w:rsid w:val="00A846E5"/>
    <w:rsid w:val="00A961CD"/>
    <w:rsid w:val="00AD410C"/>
    <w:rsid w:val="00B115B5"/>
    <w:rsid w:val="00BD19EC"/>
    <w:rsid w:val="00CE6DB3"/>
    <w:rsid w:val="00D47B28"/>
    <w:rsid w:val="00D54985"/>
    <w:rsid w:val="00DD2E76"/>
    <w:rsid w:val="00E004E6"/>
    <w:rsid w:val="00E1131D"/>
    <w:rsid w:val="00E12755"/>
    <w:rsid w:val="00E6746D"/>
    <w:rsid w:val="00E976A3"/>
    <w:rsid w:val="00F57A3B"/>
    <w:rsid w:val="00F64ACF"/>
    <w:rsid w:val="00FA2582"/>
    <w:rsid w:val="00FD64A3"/>
    <w:rsid w:val="00FE1FB5"/>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DateTime xmlns="2a59cf56-3cf0-4f8a-8062-fed06ef0ed65" xsi:nil="true"/>
    <lcf76f155ced4ddcb4097134ff3c332f xmlns="2a59cf56-3cf0-4f8a-8062-fed06ef0ed65">
      <Terms xmlns="http://schemas.microsoft.com/office/infopath/2007/PartnerControls"/>
    </lcf76f155ced4ddcb4097134ff3c332f>
    <TaxCatchAll xmlns="50157af9-ece2-4099-91d4-c5f6496a3eeb"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D7F4AFB5714694ABCA1557E14B41A1F" ma:contentTypeVersion="17" ma:contentTypeDescription="Create a new document." ma:contentTypeScope="" ma:versionID="8ee2a7fbd294bbae8e98e8e319677900">
  <xsd:schema xmlns:xsd="http://www.w3.org/2001/XMLSchema" xmlns:xs="http://www.w3.org/2001/XMLSchema" xmlns:p="http://schemas.microsoft.com/office/2006/metadata/properties" xmlns:ns2="2a59cf56-3cf0-4f8a-8062-fed06ef0ed65" xmlns:ns3="50157af9-ece2-4099-91d4-c5f6496a3eeb" targetNamespace="http://schemas.microsoft.com/office/2006/metadata/properties" ma:root="true" ma:fieldsID="7098c8f24ab1565a2a7282bedfe8618d" ns2:_="" ns3:_="">
    <xsd:import namespace="2a59cf56-3cf0-4f8a-8062-fed06ef0ed65"/>
    <xsd:import namespace="50157af9-ece2-4099-91d4-c5f6496a3ee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GenerationTime" minOccurs="0"/>
                <xsd:element ref="ns2:MediaServiceEventHashCode" minOccurs="0"/>
                <xsd:element ref="ns2:MediaServiceOCR" minOccurs="0"/>
                <xsd:element ref="ns2:MediaServiceDateTaken" minOccurs="0"/>
                <xsd:element ref="ns2:MediaServiceSearchProperties" minOccurs="0"/>
                <xsd:element ref="ns2:DateTime" minOccurs="0"/>
                <xsd:element ref="ns2:MediaServiceLocation"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59cf56-3cf0-4f8a-8062-fed06ef0ed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0858339-22dc-49f9-bed0-4b2c0ae499d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DateTime" ma:index="21" nillable="true" ma:displayName="Date &amp; Time" ma:format="DateOnly" ma:internalName="DateTime">
      <xsd:simpleType>
        <xsd:restriction base="dms:DateTime"/>
      </xsd:simpleType>
    </xsd:element>
    <xsd:element name="MediaServiceLocation" ma:index="22" nillable="true" ma:displayName="Location" ma:indexed="true"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0157af9-ece2-4099-91d4-c5f6496a3ee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3010aadc-f087-4f4b-802d-97ddad6ab4ae}" ma:internalName="TaxCatchAll" ma:showField="CatchAllData" ma:web="50157af9-ece2-4099-91d4-c5f6496a3ee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ADBD7FB-B921-4292-BD64-A6A5799D0EE6}">
  <ds:schemaRefs>
    <ds:schemaRef ds:uri="http://schemas.microsoft.com/office/2006/metadata/properties"/>
    <ds:schemaRef ds:uri="http://schemas.microsoft.com/office/infopath/2007/PartnerControls"/>
    <ds:schemaRef ds:uri="2a59cf56-3cf0-4f8a-8062-fed06ef0ed65"/>
    <ds:schemaRef ds:uri="50157af9-ece2-4099-91d4-c5f6496a3eeb"/>
  </ds:schemaRefs>
</ds:datastoreItem>
</file>

<file path=customXml/itemProps2.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3.xml><?xml version="1.0" encoding="utf-8"?>
<ds:datastoreItem xmlns:ds="http://schemas.openxmlformats.org/officeDocument/2006/customXml" ds:itemID="{2DD2B8EC-6AED-4A7E-8E72-9C9918C7A3A4}">
  <ds:schemaRefs>
    <ds:schemaRef ds:uri="http://schemas.microsoft.com/sharepoint/v3/contenttype/forms"/>
  </ds:schemaRefs>
</ds:datastoreItem>
</file>

<file path=customXml/itemProps4.xml><?xml version="1.0" encoding="utf-8"?>
<ds:datastoreItem xmlns:ds="http://schemas.openxmlformats.org/officeDocument/2006/customXml" ds:itemID="{5AB7F58A-5790-40BE-8154-A2B5AB9EB3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59cf56-3cf0-4f8a-8062-fed06ef0ed65"/>
    <ds:schemaRef ds:uri="50157af9-ece2-4099-91d4-c5f6496a3e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4</Pages>
  <Words>1169</Words>
  <Characters>6712</Characters>
  <Application>Microsoft Office Word</Application>
  <DocSecurity>0</DocSecurity>
  <Lines>100</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ouise Mitchell</cp:lastModifiedBy>
  <cp:revision>36</cp:revision>
  <dcterms:created xsi:type="dcterms:W3CDTF">2026-01-27T02:22:00Z</dcterms:created>
  <dcterms:modified xsi:type="dcterms:W3CDTF">2026-02-20T0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7F4AFB5714694ABCA1557E14B41A1F</vt:lpwstr>
  </property>
  <property fmtid="{D5CDD505-2E9C-101B-9397-08002B2CF9AE}" pid="3" name="MediaServiceImageTags">
    <vt:lpwstr/>
  </property>
</Properties>
</file>